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266"/>
        <w:gridCol w:w="3802"/>
        <w:gridCol w:w="3554"/>
        <w:gridCol w:w="1463"/>
        <w:gridCol w:w="1873"/>
      </w:tblGrid>
      <w:tr w:rsidR="00DB6D7C" w14:paraId="66AD1452" w14:textId="77777777" w:rsidTr="00E80186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4D6B1" w14:textId="77777777" w:rsidR="00DB6D7C" w:rsidRDefault="006E2F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plementary Table S1 Serum 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glycan levels of main Ig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m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atures in female and male epilepsy patient</w:t>
            </w:r>
          </w:p>
        </w:tc>
      </w:tr>
      <w:tr w:rsidR="00DB6D7C" w14:paraId="384DE59A" w14:textId="77777777" w:rsidTr="00E80186">
        <w:trPr>
          <w:trHeight w:val="276"/>
        </w:trPr>
        <w:tc>
          <w:tcPr>
            <w:tcW w:w="11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F18DB2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glycan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59B77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 (N=44)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9E7BD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 (N=36)</w:t>
            </w:r>
          </w:p>
        </w:tc>
        <w:tc>
          <w:tcPr>
            <w:tcW w:w="5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FC30BF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67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E70F97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B6D7C" w14:paraId="6548CDF2" w14:textId="77777777" w:rsidTr="00E80186">
        <w:trPr>
          <w:trHeight w:val="276"/>
        </w:trPr>
        <w:tc>
          <w:tcPr>
            <w:tcW w:w="11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6E254E" w14:textId="77777777" w:rsidR="00DB6D7C" w:rsidRDefault="00DB6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9EB70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(P25-P75)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A1A2E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(P25-P75)</w:t>
            </w:r>
          </w:p>
        </w:tc>
        <w:tc>
          <w:tcPr>
            <w:tcW w:w="5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FB1F2A" w14:textId="77777777" w:rsidR="00DB6D7C" w:rsidRDefault="00DB6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E780E5" w14:textId="77777777" w:rsidR="00DB6D7C" w:rsidRDefault="00DB6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6D7C" w14:paraId="2BEE1320" w14:textId="77777777" w:rsidTr="00E80186">
        <w:trPr>
          <w:trHeight w:val="276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A763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r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cosylation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5F14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4 (93.66-95.80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3B22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4.2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2.50-95.3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8263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D8A6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</w:t>
            </w:r>
          </w:p>
        </w:tc>
      </w:tr>
      <w:tr w:rsidR="00DB6D7C" w14:paraId="590B11D8" w14:textId="77777777" w:rsidTr="00E80186">
        <w:trPr>
          <w:trHeight w:val="276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7CA7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isectin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NAc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AFE30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7 (13.50-15.98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6A62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5 (14.58-17.4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BD74A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0 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19BB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B6D7C" w14:paraId="43170B83" w14:textId="77777777" w:rsidTr="00E80186">
        <w:trPr>
          <w:trHeight w:val="276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6F6D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lactosylation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67E9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5 (17.90-27.39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4224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7 (22.58-30.9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3984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6002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B6D7C" w14:paraId="1F17069A" w14:textId="77777777" w:rsidTr="00E80186">
        <w:trPr>
          <w:trHeight w:val="276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71CF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galactosylation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0E82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9 (30.81-36.01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51D1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66 (30.11-37.4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886F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C511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</w:t>
            </w:r>
          </w:p>
        </w:tc>
      </w:tr>
      <w:tr w:rsidR="00DB6D7C" w14:paraId="63B487C3" w14:textId="77777777" w:rsidTr="00E80186">
        <w:trPr>
          <w:trHeight w:val="276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0B39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alactosylation</w:t>
            </w:r>
            <w:proofErr w:type="spellEnd"/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7C46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73 (38.83-46.64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58DA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4 (37.19-42.1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91B6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F03F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B6D7C" w14:paraId="2EE6BF49" w14:textId="77777777" w:rsidTr="00E80186">
        <w:trPr>
          <w:trHeight w:val="276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2CBE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alylatio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33E4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34 (19.19-23.92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7483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7 (19.54-22.5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B8C1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FA4ED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</w:t>
            </w:r>
          </w:p>
        </w:tc>
      </w:tr>
      <w:tr w:rsidR="00DB6D7C" w14:paraId="53D84045" w14:textId="77777777" w:rsidTr="00E80186">
        <w:trPr>
          <w:trHeight w:val="276"/>
        </w:trPr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52D48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-ratio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7143A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 (0.18-0.34)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FAC38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 (0.27-0.44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EAE33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D8371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</w:tbl>
    <w:p w14:paraId="2A267614" w14:textId="77777777" w:rsidR="00DB6D7C" w:rsidRDefault="006E2F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proofErr w:type="spellStart"/>
      <w:r>
        <w:rPr>
          <w:rFonts w:ascii="Times New Roman" w:hAnsi="Times New Roman" w:cs="Times New Roman"/>
        </w:rPr>
        <w:t>GlcNAc</w:t>
      </w:r>
      <w:proofErr w:type="spellEnd"/>
      <w:r>
        <w:rPr>
          <w:rFonts w:ascii="Times New Roman" w:hAnsi="Times New Roman" w:cs="Times New Roman"/>
        </w:rPr>
        <w:t>, N-acetylglucosamin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 xml:space="preserve">* Statistically </w:t>
      </w:r>
      <w:r>
        <w:rPr>
          <w:rFonts w:ascii="Times New Roman" w:hAnsi="Times New Roman" w:cs="Times New Roman"/>
        </w:rPr>
        <w:t>significant at significant level of 0.05</w:t>
      </w:r>
    </w:p>
    <w:p w14:paraId="208C9D08" w14:textId="77777777" w:rsidR="00DB6D7C" w:rsidRDefault="00DB6D7C"/>
    <w:p w14:paraId="06D68026" w14:textId="77777777" w:rsidR="00DB6D7C" w:rsidRDefault="00DB6D7C">
      <w:pPr>
        <w:rPr>
          <w:rFonts w:hint="eastAsi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49"/>
        <w:gridCol w:w="3222"/>
        <w:gridCol w:w="4020"/>
        <w:gridCol w:w="1505"/>
        <w:gridCol w:w="1862"/>
      </w:tblGrid>
      <w:tr w:rsidR="00DB6D7C" w14:paraId="67DC9F3F" w14:textId="77777777" w:rsidTr="00E80186">
        <w:trPr>
          <w:trHeight w:val="276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EED25" w14:textId="77777777" w:rsidR="00DB6D7C" w:rsidRDefault="006E2F35" w:rsidP="00E801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Supplementary Table S2 Serum N-glycan levels of main Ig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m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atures in different years group of epilepsy patient</w:t>
            </w:r>
          </w:p>
        </w:tc>
      </w:tr>
      <w:tr w:rsidR="00DB6D7C" w14:paraId="466E6425" w14:textId="77777777" w:rsidTr="00E80186">
        <w:trPr>
          <w:trHeight w:val="276"/>
        </w:trPr>
        <w:tc>
          <w:tcPr>
            <w:tcW w:w="12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D62901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glycan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FBB2B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years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C361E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 years </w:t>
            </w:r>
          </w:p>
        </w:tc>
        <w:tc>
          <w:tcPr>
            <w:tcW w:w="53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E4DA0A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6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8D93DE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DB6D7C" w14:paraId="5BF29CB8" w14:textId="77777777" w:rsidTr="00E80186">
        <w:trPr>
          <w:trHeight w:val="276"/>
        </w:trPr>
        <w:tc>
          <w:tcPr>
            <w:tcW w:w="12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404B7A3" w14:textId="77777777" w:rsidR="00DB6D7C" w:rsidRDefault="00DB6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593AD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(P25-P75)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F14D0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(P25-P75)</w:t>
            </w:r>
          </w:p>
        </w:tc>
        <w:tc>
          <w:tcPr>
            <w:tcW w:w="5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CE358C" w14:textId="77777777" w:rsidR="00DB6D7C" w:rsidRDefault="00DB6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E9085C" w14:textId="77777777" w:rsidR="00DB6D7C" w:rsidRDefault="00DB6D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B6D7C" w14:paraId="7B5AF5C6" w14:textId="77777777" w:rsidTr="00E80186">
        <w:trPr>
          <w:trHeight w:val="276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1CE2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r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cosylation</w:t>
            </w:r>
            <w:proofErr w:type="spell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BC01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1 (93.67-95.46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4B28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76 (91.72-95.4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FA60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FB3C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6 </w:t>
            </w:r>
          </w:p>
        </w:tc>
      </w:tr>
      <w:tr w:rsidR="00DB6D7C" w14:paraId="607A630E" w14:textId="77777777" w:rsidTr="00E80186">
        <w:trPr>
          <w:trHeight w:val="276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A9FC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isecting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NAc</w:t>
            </w:r>
            <w:proofErr w:type="spell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0888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7 (13.66-16.35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171C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7 (14.07-16.82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4E82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BA0E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80 </w:t>
            </w:r>
          </w:p>
        </w:tc>
      </w:tr>
      <w:tr w:rsidR="00DB6D7C" w14:paraId="3E484D93" w14:textId="77777777" w:rsidTr="00E80186">
        <w:trPr>
          <w:trHeight w:val="276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0439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lactosylation</w:t>
            </w:r>
            <w:proofErr w:type="spell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ED61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3 (19.24-27.61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6094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4 (25.57-31.08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EC66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EEB4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B6D7C" w14:paraId="7208F82A" w14:textId="77777777" w:rsidTr="00E80186">
        <w:trPr>
          <w:trHeight w:val="276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E69A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galactosylation</w:t>
            </w:r>
            <w:proofErr w:type="spell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98DB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4 (33.13-36.59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ED96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9 (28.01-34.19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8023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A717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</w:tr>
      <w:tr w:rsidR="00DB6D7C" w14:paraId="7FC13948" w14:textId="77777777" w:rsidTr="00E80186">
        <w:trPr>
          <w:trHeight w:val="276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6927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alactosylation</w:t>
            </w:r>
            <w:proofErr w:type="spell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EDC8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28 (37.68-46.22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1215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10 (37.57-42.97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965B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FC05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3 </w:t>
            </w:r>
          </w:p>
        </w:tc>
      </w:tr>
      <w:tr w:rsidR="00DB6D7C" w14:paraId="4AD6D844" w14:textId="77777777" w:rsidTr="00E80186">
        <w:trPr>
          <w:trHeight w:val="276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8DE5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alylation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6514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4 (19.35-23.47)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96C4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6 (18.95-23.56)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C9A0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D2AB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7 </w:t>
            </w:r>
          </w:p>
        </w:tc>
      </w:tr>
      <w:tr w:rsidR="00DB6D7C" w14:paraId="1BC97521" w14:textId="77777777" w:rsidTr="00E80186">
        <w:trPr>
          <w:trHeight w:val="276"/>
        </w:trPr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382FE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-ratio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51F64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 (0.20-0.38)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02265B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29-0.44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64188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CDB65" w14:textId="77777777" w:rsidR="00DB6D7C" w:rsidRDefault="006E2F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1A9F38C0" w14:textId="77777777" w:rsidR="00DB6D7C" w:rsidRDefault="006E2F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proofErr w:type="spellStart"/>
      <w:r>
        <w:rPr>
          <w:rFonts w:ascii="Times New Roman" w:hAnsi="Times New Roman" w:cs="Times New Roman"/>
        </w:rPr>
        <w:t>GlcNAc</w:t>
      </w:r>
      <w:proofErr w:type="spellEnd"/>
      <w:r>
        <w:rPr>
          <w:rFonts w:ascii="Times New Roman" w:hAnsi="Times New Roman" w:cs="Times New Roman"/>
        </w:rPr>
        <w:t>, N-acetylglucosamin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* Statistically significant at significant level of 0.05</w:t>
      </w:r>
    </w:p>
    <w:p w14:paraId="6950D558" w14:textId="77777777" w:rsidR="00DB6D7C" w:rsidRDefault="00DB6D7C"/>
    <w:sectPr w:rsidR="00DB6D7C" w:rsidSect="00E80186">
      <w:pgSz w:w="16838" w:h="11906" w:orient="landscape"/>
      <w:pgMar w:top="1797" w:right="1440" w:bottom="1797" w:left="1440" w:header="851" w:footer="992" w:gutter="0"/>
      <w:cols w:space="425"/>
      <w:docGrid w:type="lines" w:linePitch="634" w:charSpace="1778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323BC" w14:textId="77777777" w:rsidR="006E2F35" w:rsidRDefault="006E2F35" w:rsidP="00E80186">
      <w:r>
        <w:separator/>
      </w:r>
    </w:p>
  </w:endnote>
  <w:endnote w:type="continuationSeparator" w:id="0">
    <w:p w14:paraId="7FFE6680" w14:textId="77777777" w:rsidR="006E2F35" w:rsidRDefault="006E2F35" w:rsidP="00E80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DB740" w14:textId="77777777" w:rsidR="006E2F35" w:rsidRDefault="006E2F35" w:rsidP="00E80186">
      <w:r>
        <w:separator/>
      </w:r>
    </w:p>
  </w:footnote>
  <w:footnote w:type="continuationSeparator" w:id="0">
    <w:p w14:paraId="3DAD7201" w14:textId="77777777" w:rsidR="006E2F35" w:rsidRDefault="006E2F35" w:rsidP="00E80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297"/>
  <w:drawingGridVerticalSpacing w:val="317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28516EAC-D7C1-4728-B5E9-8DE00B37F4B7}"/>
    <w:docVar w:name="KY_MEDREF_VERSION" w:val="3"/>
  </w:docVars>
  <w:rsids>
    <w:rsidRoot w:val="00325117"/>
    <w:rsid w:val="00012D6F"/>
    <w:rsid w:val="000B47FD"/>
    <w:rsid w:val="0010774E"/>
    <w:rsid w:val="00227828"/>
    <w:rsid w:val="002B19A1"/>
    <w:rsid w:val="002C7C59"/>
    <w:rsid w:val="00325117"/>
    <w:rsid w:val="00696C23"/>
    <w:rsid w:val="006E2F35"/>
    <w:rsid w:val="009E4833"/>
    <w:rsid w:val="00AA3F4D"/>
    <w:rsid w:val="00CC7942"/>
    <w:rsid w:val="00DB6D7C"/>
    <w:rsid w:val="00E80186"/>
    <w:rsid w:val="00EA6E3B"/>
    <w:rsid w:val="41F1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DB147"/>
  <w15:docId w15:val="{BB676B36-EE44-436A-BC03-21A17881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曰进</dc:creator>
  <cp:lastModifiedBy>李 曰进</cp:lastModifiedBy>
  <cp:revision>6</cp:revision>
  <dcterms:created xsi:type="dcterms:W3CDTF">2021-12-14T01:18:00Z</dcterms:created>
  <dcterms:modified xsi:type="dcterms:W3CDTF">2021-12-27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C6F396681E91478FADE336E9D282848C</vt:lpwstr>
  </property>
</Properties>
</file>